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4C5" w:rsidRDefault="00B46E4F" w:rsidP="00A264C5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iCs/>
          <w:sz w:val="24"/>
          <w:szCs w:val="24"/>
        </w:rPr>
        <w:t>S1 Table</w:t>
      </w:r>
      <w:bookmarkStart w:id="0" w:name="_GoBack"/>
      <w:bookmarkEnd w:id="0"/>
    </w:p>
    <w:p w:rsidR="00A264C5" w:rsidRPr="008F337B" w:rsidRDefault="00A264C5" w:rsidP="00A264C5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8F337B">
        <w:rPr>
          <w:rFonts w:ascii="Times New Roman" w:hAnsi="Times New Roman" w:cs="Times New Roman" w:hint="eastAsia"/>
          <w:b/>
          <w:iCs/>
          <w:sz w:val="24"/>
          <w:szCs w:val="24"/>
        </w:rPr>
        <w:t>Gene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 w:rsidRPr="008F337B">
        <w:rPr>
          <w:rFonts w:ascii="Times New Roman" w:hAnsi="Times New Roman" w:cs="Times New Roman" w:hint="eastAsia"/>
          <w:b/>
          <w:iCs/>
          <w:sz w:val="24"/>
          <w:szCs w:val="24"/>
        </w:rPr>
        <w:t>, p</w:t>
      </w:r>
      <w:r w:rsidRPr="008F337B">
        <w:rPr>
          <w:rFonts w:ascii="Times New Roman" w:hAnsi="Times New Roman" w:cs="Times New Roman"/>
          <w:b/>
          <w:iCs/>
          <w:sz w:val="24"/>
          <w:szCs w:val="24"/>
        </w:rPr>
        <w:t>rimers</w:t>
      </w:r>
      <w:r w:rsidRPr="008F337B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, sequence and </w:t>
      </w:r>
      <w:r w:rsidRPr="008F337B">
        <w:rPr>
          <w:rFonts w:ascii="Times New Roman" w:hAnsi="Times New Roman" w:cs="Times New Roman"/>
          <w:b/>
          <w:sz w:val="24"/>
        </w:rPr>
        <w:t>annealing temperatures</w:t>
      </w:r>
      <w:r w:rsidRPr="008F337B">
        <w:rPr>
          <w:rFonts w:ascii="Times New Roman" w:hAnsi="Times New Roman" w:cs="Times New Roman" w:hint="eastAsia"/>
          <w:b/>
          <w:sz w:val="24"/>
        </w:rPr>
        <w:t xml:space="preserve"> </w:t>
      </w:r>
      <w:r w:rsidRPr="008F337B">
        <w:rPr>
          <w:rFonts w:ascii="Times New Roman" w:hAnsi="Times New Roman" w:cs="Times New Roman"/>
          <w:b/>
          <w:iCs/>
          <w:sz w:val="24"/>
          <w:szCs w:val="24"/>
        </w:rPr>
        <w:t>used</w:t>
      </w:r>
      <w:r w:rsidRPr="008F337B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in</w:t>
      </w:r>
      <w:r w:rsidRPr="008F337B">
        <w:rPr>
          <w:rFonts w:ascii="Times New Roman" w:hAnsi="Times New Roman" w:cs="Times New Roman"/>
          <w:b/>
          <w:iCs/>
          <w:sz w:val="24"/>
          <w:szCs w:val="24"/>
        </w:rPr>
        <w:t xml:space="preserve"> the PCRs and expected sizes of the PCR products</w:t>
      </w:r>
    </w:p>
    <w:tbl>
      <w:tblPr>
        <w:tblW w:w="90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66"/>
        <w:gridCol w:w="3426"/>
        <w:gridCol w:w="1559"/>
        <w:gridCol w:w="1161"/>
        <w:gridCol w:w="1080"/>
      </w:tblGrid>
      <w:tr w:rsidR="00A264C5" w:rsidRPr="008F337B" w:rsidTr="00AB1BC6">
        <w:trPr>
          <w:trHeight w:val="46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64C5" w:rsidRPr="008F337B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F33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 locu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64C5" w:rsidRPr="008F337B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F33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64C5" w:rsidRPr="008F337B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F33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equence (5'-3'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64C5" w:rsidRPr="008F337B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F33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nealing temperature (°C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64C5" w:rsidRPr="008F337B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F33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ragment length (</w:t>
            </w:r>
            <w:proofErr w:type="spellStart"/>
            <w:r w:rsidRPr="008F33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8F33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64C5" w:rsidRPr="008F337B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F33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S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GTCATAGGGATGAAGAGCT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[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CAGGATCACTTGGATCCGT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ATGAAGAGCTTCGGCTCTG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61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TCCCTAATACAGGATCACT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1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TTGCAAGTTCAGTGTTTGAA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61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[14]</w:t>
            </w: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ATATGCATCCATTGATGTT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TGTAAATCGACCAAATGTGCTAT 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61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ATAAACCACTAATTAATGTAAC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3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CACTGTGGTTACTGTT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61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[14]</w:t>
            </w: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TA GGGCATTTAATAAAATTA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AAGTAATTGATACCAGTCT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61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TTGAATCTAAATGTGTATAA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15"/>
        </w:trPr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4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ATCGTCTCATAGGAACA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61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5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[14]</w:t>
            </w: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264C5" w:rsidRPr="00F9264E" w:rsidTr="00AB1BC6">
        <w:trPr>
          <w:trHeight w:val="315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ATGGTTATTAATTCCAGAA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15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 AGTGTACTACATGTCTC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61" w:type="dxa"/>
            <w:vMerge w:val="restart"/>
            <w:shd w:val="clear" w:color="auto" w:fill="auto"/>
            <w:noWrap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15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TTTAATAAGTTACCTATAGT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7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ATCGTCCAGATGGAAT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61" w:type="dxa"/>
            <w:vMerge w:val="restart"/>
            <w:shd w:val="clear" w:color="auto" w:fill="auto"/>
            <w:noWrap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[14]</w:t>
            </w: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TATCAGTATTACTGATTATAT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AGTAAAGGAAGATGGTCA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61" w:type="dxa"/>
            <w:vMerge w:val="restart"/>
            <w:shd w:val="clear" w:color="auto" w:fill="auto"/>
            <w:noWrap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4C5" w:rsidRPr="00F9264E" w:rsidTr="00AB1BC6">
        <w:trPr>
          <w:trHeight w:val="315"/>
        </w:trPr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A264C5" w:rsidRPr="00F9264E" w:rsidRDefault="00A264C5" w:rsidP="00AB1B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440" w:type="dxa"/>
            <w:shd w:val="clear" w:color="auto" w:fill="auto"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2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GCTTTGTTTCATAATCTT</w:t>
            </w:r>
          </w:p>
        </w:tc>
        <w:tc>
          <w:tcPr>
            <w:tcW w:w="1559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264C5" w:rsidRPr="00F9264E" w:rsidRDefault="00A264C5" w:rsidP="00AB1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A264C5" w:rsidRPr="00AF5331" w:rsidRDefault="00A264C5" w:rsidP="00A264C5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B13A8F" w:rsidRDefault="00B13A8F"/>
    <w:sectPr w:rsidR="00B13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075D" w:rsidRDefault="0039075D" w:rsidP="00A264C5">
      <w:r>
        <w:separator/>
      </w:r>
    </w:p>
  </w:endnote>
  <w:endnote w:type="continuationSeparator" w:id="0">
    <w:p w:rsidR="0039075D" w:rsidRDefault="0039075D" w:rsidP="00A26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075D" w:rsidRDefault="0039075D" w:rsidP="00A264C5">
      <w:r>
        <w:separator/>
      </w:r>
    </w:p>
  </w:footnote>
  <w:footnote w:type="continuationSeparator" w:id="0">
    <w:p w:rsidR="0039075D" w:rsidRDefault="0039075D" w:rsidP="00A26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05C"/>
    <w:rsid w:val="0039075D"/>
    <w:rsid w:val="005C2E49"/>
    <w:rsid w:val="0088305C"/>
    <w:rsid w:val="00A264C5"/>
    <w:rsid w:val="00B13A8F"/>
    <w:rsid w:val="00B4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4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64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6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64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4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64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6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64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>微软中国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3</cp:revision>
  <dcterms:created xsi:type="dcterms:W3CDTF">2017-01-01T12:04:00Z</dcterms:created>
  <dcterms:modified xsi:type="dcterms:W3CDTF">2017-01-06T01:18:00Z</dcterms:modified>
</cp:coreProperties>
</file>